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D67" w:rsidRPr="002C52DE" w:rsidRDefault="00D812E3" w:rsidP="001353B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1353B3" w:rsidRPr="002C52D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 w:rsidR="001353B3" w:rsidRPr="002C52DE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1353B3" w:rsidRPr="002C52DE">
        <w:rPr>
          <w:rFonts w:ascii="Times New Roman" w:hAnsi="Times New Roman" w:cs="Times New Roman"/>
          <w:b/>
          <w:kern w:val="0"/>
          <w:sz w:val="24"/>
          <w:szCs w:val="24"/>
        </w:rPr>
        <w:t xml:space="preserve">The result of </w:t>
      </w:r>
      <w:proofErr w:type="spellStart"/>
      <w:r w:rsidR="001353B3" w:rsidRPr="002C52DE">
        <w:rPr>
          <w:rFonts w:ascii="Times New Roman" w:hAnsi="Times New Roman" w:cs="Times New Roman"/>
          <w:b/>
          <w:kern w:val="0"/>
          <w:sz w:val="24"/>
          <w:szCs w:val="24"/>
        </w:rPr>
        <w:t>collinearity</w:t>
      </w:r>
      <w:proofErr w:type="spellEnd"/>
      <w:r w:rsidR="001353B3" w:rsidRPr="002C52DE">
        <w:rPr>
          <w:rFonts w:ascii="Times New Roman" w:hAnsi="Times New Roman" w:cs="Times New Roman"/>
          <w:b/>
          <w:kern w:val="0"/>
          <w:sz w:val="24"/>
          <w:szCs w:val="24"/>
        </w:rPr>
        <w:t xml:space="preserve"> statistics</w:t>
      </w:r>
    </w:p>
    <w:tbl>
      <w:tblPr>
        <w:tblW w:w="91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417"/>
        <w:gridCol w:w="1843"/>
        <w:gridCol w:w="1035"/>
      </w:tblGrid>
      <w:tr w:rsidR="001353B3" w:rsidRPr="002C52DE" w:rsidTr="00796333">
        <w:trPr>
          <w:trHeight w:val="280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53B3" w:rsidRPr="002C52DE" w:rsidRDefault="001353B3" w:rsidP="002C52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53B3" w:rsidRPr="002C52DE" w:rsidRDefault="001353B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era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53B3" w:rsidRPr="002C52DE" w:rsidRDefault="001353B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53B3" w:rsidRPr="002C52DE" w:rsidRDefault="001353B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erance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53B3" w:rsidRPr="002C52DE" w:rsidRDefault="001353B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F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4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4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6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1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l consumption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9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1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2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6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3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3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iminate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iminate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γ-G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1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6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4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9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2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6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7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iminate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iminate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8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calci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9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potassi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9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ri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5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phosph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6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1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3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-M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5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2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7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4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4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8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7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9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9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35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iminate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iminate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1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l</w:t>
            </w: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3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5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1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96333" w:rsidRPr="002C52DE" w:rsidRDefault="00796333" w:rsidP="007963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2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GF-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6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EI/AR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5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4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796333" w:rsidRDefault="005042FC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β</w:t>
            </w:r>
            <w:r w:rsidR="00796333">
              <w:rPr>
                <w:rFonts w:hint="eastAsia"/>
                <w:color w:val="000000"/>
                <w:sz w:val="22"/>
              </w:rPr>
              <w:t>block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3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6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ium channel block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4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ure</w:t>
            </w:r>
            <w:bookmarkStart w:id="0" w:name="_GoBack"/>
            <w:bookmarkEnd w:id="0"/>
            <w:r>
              <w:rPr>
                <w:rFonts w:hint="eastAsia"/>
                <w:color w:val="000000"/>
                <w:sz w:val="22"/>
              </w:rPr>
              <w:t>tic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2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tiplatele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7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3</w:t>
            </w:r>
          </w:p>
        </w:tc>
      </w:tr>
      <w:tr w:rsidR="00796333" w:rsidRPr="002C52DE" w:rsidTr="00796333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ati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2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796333" w:rsidRDefault="00796333" w:rsidP="0079633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7</w:t>
            </w:r>
          </w:p>
        </w:tc>
      </w:tr>
    </w:tbl>
    <w:p w:rsidR="001353B3" w:rsidRPr="00796333" w:rsidRDefault="001353B3" w:rsidP="001353B3">
      <w:pPr>
        <w:widowControl/>
        <w:spacing w:line="276" w:lineRule="auto"/>
        <w:rPr>
          <w:rFonts w:ascii="Times New Roman" w:eastAsia="宋体" w:hAnsi="Times New Roman" w:cs="Times New Roman"/>
          <w:color w:val="231F20"/>
          <w:kern w:val="0"/>
          <w:sz w:val="22"/>
        </w:rPr>
      </w:pPr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SBP: systolic blood pressure, DBP: diastolic blood pressure, BMI: body mass index, CAD: coronary artery disease, DM: diabetes mellitus, ALT:</w:t>
      </w:r>
      <w:r w:rsidR="00796333" w:rsidRPr="00796333">
        <w:rPr>
          <w:rFonts w:ascii="Times New Roman" w:eastAsia="宋体" w:hAnsi="Times New Roman" w:cs="Times New Roman" w:hint="eastAsia"/>
          <w:color w:val="231F20"/>
          <w:kern w:val="0"/>
          <w:sz w:val="22"/>
        </w:rPr>
        <w:t xml:space="preserve"> </w:t>
      </w:r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alanine transaminase, AST: glutamic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oxalacetic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transaminase,γ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-GGT: γ-gamma-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glutamyltransferas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, ALP: alkaline phosphatase,  Cr: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creatinin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, BUN: blood urea nitrogen, UA: uric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acid,TG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: triglyceride, TC: total cholesterol, LDL–C: low-density lipoprotein–cholesterol, HDL–C: high-density lipoprotein–cholesterol,  FBG: fasting blood glucose, CK: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creatin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 kinase, CK-MB: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creatin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 kinase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isoenzym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 MB, WBC: white blood cell, PLT: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plastocyt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,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Hb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: hemoglobin, ACTH: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adrenalotropic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 hormone, TSH: thyroid stimulating hormone, FT3: free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Triiodothyronin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, FT4: free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Thyroxin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, TT3: total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Triiodothyronin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, TT4: total </w:t>
      </w:r>
      <w:proofErr w:type="spellStart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Thyroxine</w:t>
      </w:r>
      <w:proofErr w:type="spellEnd"/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, IGF-1: Insulin-Like Growth Hormone-1</w:t>
      </w:r>
      <w:r w:rsidR="00796333" w:rsidRPr="00796333">
        <w:rPr>
          <w:rFonts w:ascii="Times New Roman" w:eastAsia="宋体" w:hAnsi="Times New Roman" w:cs="Times New Roman" w:hint="eastAsia"/>
          <w:color w:val="231F20"/>
          <w:kern w:val="0"/>
          <w:sz w:val="22"/>
        </w:rPr>
        <w:t>,</w:t>
      </w:r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 xml:space="preserve"> GH: Growth Hormone</w:t>
      </w:r>
      <w:r w:rsidR="00796333" w:rsidRPr="00796333">
        <w:rPr>
          <w:rFonts w:ascii="Times New Roman" w:eastAsia="宋体" w:hAnsi="Times New Roman" w:cs="Times New Roman" w:hint="eastAsia"/>
          <w:color w:val="231F20"/>
          <w:kern w:val="0"/>
          <w:sz w:val="22"/>
        </w:rPr>
        <w:t xml:space="preserve"> and </w:t>
      </w:r>
      <w:r w:rsidR="00796333"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ACE/ARB: ACEI/ARB: angiotensin-converting enzyme/angiotensin 2 receptor inhibitors</w:t>
      </w:r>
      <w:r w:rsidRPr="00796333">
        <w:rPr>
          <w:rFonts w:ascii="Times New Roman" w:eastAsia="宋体" w:hAnsi="Times New Roman" w:cs="Times New Roman"/>
          <w:color w:val="231F20"/>
          <w:kern w:val="0"/>
          <w:sz w:val="22"/>
        </w:rPr>
        <w:t>.</w:t>
      </w:r>
    </w:p>
    <w:p w:rsidR="001353B3" w:rsidRPr="002C52DE" w:rsidRDefault="001353B3" w:rsidP="001353B3">
      <w:pPr>
        <w:spacing w:line="276" w:lineRule="auto"/>
        <w:ind w:firstLineChars="100" w:firstLine="241"/>
        <w:rPr>
          <w:rFonts w:ascii="Times New Roman" w:eastAsia="宋体" w:hAnsi="Times New Roman" w:cs="Times New Roman"/>
          <w:b/>
          <w:color w:val="1A161A"/>
          <w:kern w:val="0"/>
          <w:sz w:val="24"/>
          <w:szCs w:val="24"/>
        </w:rPr>
      </w:pPr>
    </w:p>
    <w:p w:rsidR="001353B3" w:rsidRPr="002C52DE" w:rsidRDefault="001353B3">
      <w:pPr>
        <w:rPr>
          <w:rFonts w:ascii="Times New Roman" w:hAnsi="Times New Roman" w:cs="Times New Roman"/>
        </w:rPr>
      </w:pPr>
    </w:p>
    <w:sectPr w:rsidR="001353B3" w:rsidRPr="002C5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3B3" w:rsidRDefault="001353B3" w:rsidP="001353B3">
      <w:r>
        <w:separator/>
      </w:r>
    </w:p>
  </w:endnote>
  <w:endnote w:type="continuationSeparator" w:id="0">
    <w:p w:rsidR="001353B3" w:rsidRDefault="001353B3" w:rsidP="00135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3B3" w:rsidRDefault="001353B3" w:rsidP="001353B3">
      <w:r>
        <w:separator/>
      </w:r>
    </w:p>
  </w:footnote>
  <w:footnote w:type="continuationSeparator" w:id="0">
    <w:p w:rsidR="001353B3" w:rsidRDefault="001353B3" w:rsidP="00135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12C"/>
    <w:rsid w:val="001353B3"/>
    <w:rsid w:val="002C52DE"/>
    <w:rsid w:val="005042FC"/>
    <w:rsid w:val="00597C75"/>
    <w:rsid w:val="0067712C"/>
    <w:rsid w:val="00796333"/>
    <w:rsid w:val="00BC65C3"/>
    <w:rsid w:val="00D8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5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53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5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53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5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53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5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53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玉娟</dc:creator>
  <cp:keywords/>
  <dc:description/>
  <cp:lastModifiedBy>袁玉娟</cp:lastModifiedBy>
  <cp:revision>6</cp:revision>
  <dcterms:created xsi:type="dcterms:W3CDTF">2022-06-26T08:31:00Z</dcterms:created>
  <dcterms:modified xsi:type="dcterms:W3CDTF">2022-11-04T17:00:00Z</dcterms:modified>
</cp:coreProperties>
</file>